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221"/>
        <w:tblW w:w="5000" w:type="pct"/>
        <w:tblBorders>
          <w:top w:val="single" w:sz="8" w:space="0" w:color="000000"/>
          <w:bottom w:val="single" w:sz="8" w:space="0" w:color="000000"/>
        </w:tblBorders>
        <w:tblLook w:val="0000"/>
      </w:tblPr>
      <w:tblGrid>
        <w:gridCol w:w="1639"/>
        <w:gridCol w:w="1219"/>
        <w:gridCol w:w="1104"/>
        <w:gridCol w:w="1987"/>
        <w:gridCol w:w="1328"/>
        <w:gridCol w:w="1328"/>
        <w:gridCol w:w="1328"/>
        <w:gridCol w:w="1328"/>
        <w:gridCol w:w="1619"/>
        <w:gridCol w:w="574"/>
      </w:tblGrid>
      <w:tr w:rsidR="00E64400" w:rsidRPr="00FA4800" w:rsidTr="002546C6">
        <w:trPr>
          <w:cantSplit/>
          <w:trHeight w:val="692"/>
        </w:trPr>
        <w:tc>
          <w:tcPr>
            <w:tcW w:w="620" w:type="pct"/>
            <w:tcBorders>
              <w:top w:val="single" w:sz="8" w:space="0" w:color="000000"/>
              <w:bottom w:val="single" w:sz="8" w:space="0" w:color="000000"/>
            </w:tcBorders>
            <w:noWrap/>
          </w:tcPr>
          <w:p w:rsidR="00E64400" w:rsidRPr="00E03726" w:rsidRDefault="00E64400" w:rsidP="006B4FFE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Intervention</w:t>
            </w:r>
          </w:p>
        </w:tc>
        <w:tc>
          <w:tcPr>
            <w:tcW w:w="421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Trial</w:t>
            </w:r>
          </w:p>
        </w:tc>
        <w:tc>
          <w:tcPr>
            <w:tcW w:w="749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Pre</w:t>
            </w:r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19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24</w:t>
            </w:r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48</w:t>
            </w:r>
          </w:p>
        </w:tc>
        <w:tc>
          <w:tcPr>
            <w:tcW w:w="504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72</w:t>
            </w:r>
          </w:p>
        </w:tc>
        <w:tc>
          <w:tcPr>
            <w:tcW w:w="612" w:type="pc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i</w:t>
            </w: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</w:rPr>
              <w:t>AUC</w:t>
            </w:r>
          </w:p>
        </w:tc>
        <w:tc>
          <w:tcPr>
            <w:tcW w:w="213" w:type="pct"/>
            <w:tcBorders>
              <w:top w:val="single" w:sz="8" w:space="0" w:color="000000"/>
              <w:bottom w:val="single" w:sz="8" w:space="0" w:color="000000"/>
            </w:tcBorders>
            <w:noWrap/>
            <w:vAlign w:val="center"/>
          </w:tcPr>
          <w:p w:rsidR="00E64400" w:rsidRPr="002546C6" w:rsidRDefault="00E64400" w:rsidP="002546C6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  <w:lang w:val="en-US"/>
              </w:rPr>
              <w:t>P</w:t>
            </w:r>
            <w:r w:rsidRPr="002546C6">
              <w:rPr>
                <w:rFonts w:ascii="Times New Roman" w:hAnsi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VAS </w:t>
            </w: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Knee Extensors</w:t>
            </w:r>
          </w:p>
          <w:p w:rsidR="00E6440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m)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single" w:sz="8" w:space="0" w:color="000000"/>
            </w:tcBorders>
            <w:shd w:val="clear" w:color="auto" w:fill="FFFFFF"/>
          </w:tcPr>
          <w:p w:rsidR="00E6440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WP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2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7-4.7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3.3-7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8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3.0-8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5-3.2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300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27-438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5397E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</w:tcPr>
          <w:p w:rsidR="00E6440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5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8-7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6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0-7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5-4.0)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337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0</w:t>
            </w:r>
          </w:p>
          <w:p w:rsidR="00E64400" w:rsidRPr="00E03726" w:rsidRDefault="00E64400" w:rsidP="00DD02E7">
            <w:pPr>
              <w:tabs>
                <w:tab w:val="left" w:pos="742"/>
              </w:tabs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07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-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401)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</w:tcPr>
          <w:p w:rsidR="00E64400" w:rsidRPr="0045397E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noWrap/>
          </w:tcPr>
          <w:p w:rsidR="00E64400" w:rsidRPr="00E0372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bottom w:val="single" w:sz="8" w:space="0" w:color="000000"/>
            </w:tcBorders>
          </w:tcPr>
          <w:p w:rsidR="00E6440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noWrap/>
          </w:tcPr>
          <w:p w:rsidR="00E6440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noWrap/>
          </w:tcPr>
          <w:p w:rsidR="00E64400" w:rsidRPr="00320C10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  <w:noWrap/>
          </w:tcPr>
          <w:p w:rsidR="00E64400" w:rsidRPr="00B13996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noWrap/>
          </w:tcPr>
          <w:p w:rsidR="00E64400" w:rsidRPr="0045397E" w:rsidRDefault="00E64400" w:rsidP="00DD02E7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C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-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5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7-7.8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6.2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0-7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7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5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366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(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269-424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5-4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6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8-7.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3.5-7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4.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331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31-421)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single" w:sz="8" w:space="0" w:color="000000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 xml:space="preserve">VAS </w:t>
            </w: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Flexors</w:t>
            </w:r>
          </w:p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m)</w:t>
            </w:r>
          </w:p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WP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(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(1.8-5.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6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(2.8-7.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2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(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14"/>
                <w:szCs w:val="14"/>
              </w:rPr>
              <w:t>.0-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8.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</w:rPr>
              <w:t>(1.5-</w:t>
            </w: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5.5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383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82-452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4.5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7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5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3.2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64400" w:rsidRPr="000E0A5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12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14-362)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2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bottom w:val="single" w:sz="8" w:space="0" w:color="000000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26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</w:tcPr>
          <w:p w:rsidR="00E64400" w:rsidRPr="009955E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2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C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.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5-4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8-7.6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7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.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2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3.5-7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4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4.2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461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374-522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0-6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7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6.0-8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6.2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.0-7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4.2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377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303-465)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single" w:sz="8" w:space="0" w:color="000000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22471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16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VAS Adductor</w:t>
            </w: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s</w:t>
            </w:r>
          </w:p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m)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WP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7-3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b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5.5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7-6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2.2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77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64-342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3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76664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2.5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76664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5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76664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5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3.0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23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91-315)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1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bottom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320C1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64400" w:rsidRPr="00B1399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C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7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5-7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4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0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3.5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264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53-364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2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6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5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8.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7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4.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296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06-421)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VAS Abductor</w:t>
            </w: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s</w:t>
            </w:r>
          </w:p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m)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WP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2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6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4.7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1.5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64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0-320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14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76664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3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76664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3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766644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3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1.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0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91-150)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2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bottom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320C1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64400" w:rsidRPr="00B1399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C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5-3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5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3.5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1.6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77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03-254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4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5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0-3.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</w:t>
            </w: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2.2)</w:t>
            </w:r>
          </w:p>
        </w:tc>
        <w:tc>
          <w:tcPr>
            <w:tcW w:w="612" w:type="pct"/>
            <w:tcBorders>
              <w:top w:val="nil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83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03-244)</w:t>
            </w:r>
          </w:p>
        </w:tc>
        <w:tc>
          <w:tcPr>
            <w:tcW w:w="213" w:type="pct"/>
            <w:tcBorders>
              <w:top w:val="nil"/>
              <w:bottom w:val="nil"/>
            </w:tcBorders>
            <w:shd w:val="clear" w:color="auto" w:fill="FFFFFF"/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  <w:shd w:val="clear" w:color="auto" w:fill="FFFFFF"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shd w:val="clear" w:color="auto" w:fill="FFFFFF"/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VAS Gas/nius</w:t>
            </w:r>
          </w:p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(cm)</w:t>
            </w:r>
          </w:p>
          <w:p w:rsidR="00E64400" w:rsidRPr="006324EF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WP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3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7-4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3.8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2.5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  <w:shd w:val="clear" w:color="auto" w:fill="FFFFFF"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17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43-253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shd w:val="clear" w:color="auto" w:fill="FFFFFF"/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2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2266A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6.2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6.8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.5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6.3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4.5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106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8-434)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</w:tcPr>
          <w:p w:rsidR="00E64400" w:rsidRPr="0045397E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45397E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9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vMerge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noWrap/>
          </w:tcPr>
          <w:p w:rsidR="00E64400" w:rsidRPr="00320C1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DD02E7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DD02E7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</w:tcPr>
          <w:p w:rsidR="00E64400" w:rsidRPr="00B1399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single" w:sz="8" w:space="0" w:color="000000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BC</w:t>
            </w:r>
          </w:p>
        </w:tc>
        <w:tc>
          <w:tcPr>
            <w:tcW w:w="421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1</w:t>
            </w:r>
          </w:p>
        </w:tc>
        <w:tc>
          <w:tcPr>
            <w:tcW w:w="749" w:type="pct"/>
            <w:tcBorders>
              <w:top w:val="single" w:sz="8" w:space="0" w:color="000000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4.6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8-7.2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3.8)</w:t>
            </w:r>
          </w:p>
        </w:tc>
        <w:tc>
          <w:tcPr>
            <w:tcW w:w="504" w:type="pct"/>
            <w:tcBorders>
              <w:top w:val="single" w:sz="8" w:space="0" w:color="000000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1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3.1)</w:t>
            </w:r>
          </w:p>
        </w:tc>
        <w:tc>
          <w:tcPr>
            <w:tcW w:w="612" w:type="pct"/>
            <w:tcBorders>
              <w:top w:val="single" w:sz="8" w:space="0" w:color="000000"/>
              <w:bottom w:val="nil"/>
            </w:tcBorders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20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42-301)</w:t>
            </w:r>
          </w:p>
        </w:tc>
        <w:tc>
          <w:tcPr>
            <w:tcW w:w="213" w:type="pct"/>
            <w:tcBorders>
              <w:top w:val="single" w:sz="8" w:space="0" w:color="000000"/>
              <w:bottom w:val="nil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nil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LIST</w:t>
            </w:r>
            <w:r w:rsidRPr="00E03726"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 xml:space="preserve"> 2</w:t>
            </w:r>
          </w:p>
        </w:tc>
        <w:tc>
          <w:tcPr>
            <w:tcW w:w="749" w:type="pct"/>
            <w:tcBorders>
              <w:top w:val="nil"/>
              <w:bottom w:val="nil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0.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0-0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.5-6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3.5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8-5.6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4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2.0-5.0)</w:t>
            </w:r>
          </w:p>
        </w:tc>
        <w:tc>
          <w:tcPr>
            <w:tcW w:w="504" w:type="pct"/>
            <w:tcBorders>
              <w:top w:val="nil"/>
              <w:bottom w:val="nil"/>
            </w:tcBorders>
            <w:noWrap/>
          </w:tcPr>
          <w:p w:rsidR="00E64400" w:rsidRPr="00482C6D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0E0A5D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</w:rPr>
              <w:t>2.0</w:t>
            </w:r>
            <w:r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0.8-3.2)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230</w:t>
            </w:r>
          </w:p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  <w:r w:rsidRPr="00E03726">
              <w:rPr>
                <w:rFonts w:ascii="Times New Roman" w:hAnsi="Times New Roman"/>
                <w:color w:val="000000"/>
                <w:sz w:val="14"/>
                <w:szCs w:val="14"/>
              </w:rPr>
              <w:t>(159-351)</w:t>
            </w:r>
          </w:p>
        </w:tc>
        <w:tc>
          <w:tcPr>
            <w:tcW w:w="213" w:type="pct"/>
            <w:tcBorders>
              <w:top w:val="nil"/>
              <w:bottom w:val="nil"/>
            </w:tcBorders>
            <w:noWrap/>
          </w:tcPr>
          <w:p w:rsidR="00E64400" w:rsidRPr="00F3292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32929"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E64400" w:rsidRPr="00FA4800" w:rsidTr="002546C6">
        <w:trPr>
          <w:trHeight w:val="113"/>
        </w:trPr>
        <w:tc>
          <w:tcPr>
            <w:tcW w:w="620" w:type="pct"/>
            <w:tcBorders>
              <w:top w:val="nil"/>
              <w:bottom w:val="single" w:sz="8" w:space="0" w:color="000000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369" w:type="pct"/>
            <w:tcBorders>
              <w:top w:val="nil"/>
              <w:bottom w:val="single" w:sz="8" w:space="0" w:color="000000"/>
            </w:tcBorders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21" w:type="pct"/>
            <w:tcBorders>
              <w:top w:val="nil"/>
              <w:bottom w:val="single" w:sz="8" w:space="0" w:color="000000"/>
            </w:tcBorders>
            <w:noWrap/>
          </w:tcPr>
          <w:p w:rsidR="00E64400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749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504" w:type="pct"/>
            <w:tcBorders>
              <w:top w:val="nil"/>
              <w:bottom w:val="single" w:sz="8" w:space="0" w:color="000000"/>
            </w:tcBorders>
            <w:noWrap/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612" w:type="pct"/>
            <w:tcBorders>
              <w:top w:val="nil"/>
              <w:bottom w:val="single" w:sz="8" w:space="0" w:color="000000"/>
            </w:tcBorders>
          </w:tcPr>
          <w:p w:rsidR="00E64400" w:rsidRPr="00224719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4"/>
                <w:szCs w:val="14"/>
                <w:lang w:val="en-US"/>
              </w:rPr>
              <w:t>NS</w:t>
            </w:r>
          </w:p>
        </w:tc>
        <w:tc>
          <w:tcPr>
            <w:tcW w:w="213" w:type="pct"/>
            <w:tcBorders>
              <w:top w:val="nil"/>
              <w:bottom w:val="single" w:sz="8" w:space="0" w:color="000000"/>
            </w:tcBorders>
            <w:noWrap/>
          </w:tcPr>
          <w:p w:rsidR="00E64400" w:rsidRPr="00E03726" w:rsidRDefault="00E64400" w:rsidP="00D27532">
            <w:pPr>
              <w:spacing w:after="0" w:line="240" w:lineRule="auto"/>
              <w:ind w:right="43"/>
              <w:jc w:val="center"/>
              <w:rPr>
                <w:rFonts w:ascii="Times New Roman" w:hAnsi="Times New Roman"/>
                <w:color w:val="000000"/>
                <w:sz w:val="14"/>
                <w:szCs w:val="14"/>
              </w:rPr>
            </w:pPr>
          </w:p>
        </w:tc>
      </w:tr>
    </w:tbl>
    <w:p w:rsidR="00E64400" w:rsidRPr="00B94E60" w:rsidRDefault="00E64400" w:rsidP="00577CD7">
      <w:pPr>
        <w:ind w:right="43"/>
        <w:rPr>
          <w:rFonts w:ascii="Times New Roman" w:hAnsi="Times New Roman"/>
          <w:sz w:val="24"/>
          <w:szCs w:val="24"/>
          <w:lang w:val="en-US"/>
        </w:rPr>
      </w:pPr>
      <w:r w:rsidRPr="00B94E60">
        <w:rPr>
          <w:rFonts w:ascii="Times New Roman" w:hAnsi="Times New Roman"/>
          <w:b/>
          <w:sz w:val="24"/>
          <w:szCs w:val="24"/>
          <w:lang w:val="en-US"/>
        </w:rPr>
        <w:t>Table 4.</w:t>
      </w:r>
      <w:r w:rsidRPr="00B94E60">
        <w:rPr>
          <w:rFonts w:ascii="Times New Roman" w:hAnsi="Times New Roman"/>
          <w:sz w:val="24"/>
          <w:szCs w:val="24"/>
          <w:lang w:val="en-US"/>
        </w:rPr>
        <w:t xml:space="preserve"> Changes of VAS in response to pre-supplementation LIST 1 and post-supplementation LIST 2 in the WP (N=8) and BC group (N=10) group.</w:t>
      </w:r>
    </w:p>
    <w:p w:rsidR="00E64400" w:rsidRDefault="00E64400" w:rsidP="00804F80">
      <w:pPr>
        <w:ind w:left="360" w:right="43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Results are shown as median with interquartile range (25th percentile-75th percentile)</w:t>
      </w:r>
    </w:p>
    <w:p w:rsidR="00E64400" w:rsidRDefault="00E64400" w:rsidP="00804F80">
      <w:pPr>
        <w:ind w:left="360" w:right="43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 </w:t>
      </w:r>
      <w:r>
        <w:rPr>
          <w:rFonts w:ascii="Times New Roman" w:hAnsi="Times New Roman"/>
          <w:sz w:val="24"/>
          <w:szCs w:val="24"/>
          <w:lang w:val="en-GB"/>
        </w:rPr>
        <w:t>p values for p</w:t>
      </w:r>
      <w:r w:rsidRPr="00396E9A">
        <w:rPr>
          <w:rFonts w:ascii="Times New Roman" w:hAnsi="Times New Roman"/>
          <w:sz w:val="24"/>
          <w:szCs w:val="24"/>
          <w:lang w:val="en-GB"/>
        </w:rPr>
        <w:t xml:space="preserve">aired t-test (Wilcoxon signed-rank test) between </w:t>
      </w:r>
      <w:r>
        <w:rPr>
          <w:rFonts w:ascii="Times New Roman" w:hAnsi="Times New Roman"/>
          <w:sz w:val="24"/>
          <w:szCs w:val="24"/>
          <w:lang w:val="en-GB"/>
        </w:rPr>
        <w:t>LIST 1 and LIST 2</w:t>
      </w:r>
    </w:p>
    <w:p w:rsidR="00E64400" w:rsidRPr="00036B1D" w:rsidRDefault="00E64400" w:rsidP="00804F80">
      <w:pPr>
        <w:ind w:left="360" w:right="43"/>
        <w:outlineLvl w:val="0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 </w:t>
      </w:r>
      <w:r>
        <w:rPr>
          <w:rFonts w:ascii="Times New Roman" w:hAnsi="Times New Roman"/>
          <w:sz w:val="24"/>
          <w:szCs w:val="24"/>
          <w:lang w:val="en-GB"/>
        </w:rPr>
        <w:t>p values for F</w:t>
      </w:r>
      <w:r w:rsidRPr="00036B1D">
        <w:rPr>
          <w:rFonts w:ascii="Times New Roman" w:hAnsi="Times New Roman"/>
          <w:sz w:val="24"/>
          <w:szCs w:val="24"/>
          <w:lang w:val="en-GB"/>
        </w:rPr>
        <w:t>riedman test analyses within treatment groups</w:t>
      </w:r>
    </w:p>
    <w:p w:rsidR="00E64400" w:rsidRPr="00036B1D" w:rsidRDefault="00E64400" w:rsidP="00804F80">
      <w:pPr>
        <w:ind w:left="360" w:right="43"/>
        <w:outlineLvl w:val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a </w:t>
      </w:r>
      <w:r>
        <w:rPr>
          <w:rFonts w:ascii="Times New Roman" w:hAnsi="Times New Roman"/>
          <w:sz w:val="24"/>
          <w:szCs w:val="24"/>
          <w:lang w:val="en-US"/>
        </w:rPr>
        <w:t>Significantly different from pre-LIST values (0.01</w:t>
      </w:r>
      <w:r w:rsidRPr="00710D49">
        <w:rPr>
          <w:rFonts w:ascii="Times New Roman" w:hAnsi="Times New Roman"/>
          <w:sz w:val="24"/>
          <w:szCs w:val="24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>p</w:t>
      </w:r>
      <w:r w:rsidRPr="00710D49">
        <w:rPr>
          <w:rFonts w:ascii="Times New Roman" w:hAnsi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0.05) based on </w:t>
      </w:r>
      <w:r w:rsidRPr="00036B1D">
        <w:rPr>
          <w:rFonts w:ascii="Times New Roman" w:hAnsi="Times New Roman"/>
          <w:sz w:val="24"/>
          <w:szCs w:val="24"/>
          <w:lang w:val="en-US"/>
        </w:rPr>
        <w:t>post-hoc Wilcoxon signed-rank tests</w:t>
      </w:r>
    </w:p>
    <w:p w:rsidR="00E64400" w:rsidRPr="00036B1D" w:rsidRDefault="00E64400" w:rsidP="00804F80">
      <w:pPr>
        <w:ind w:left="360" w:right="43"/>
        <w:outlineLvl w:val="0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 xml:space="preserve"> Significantly different from pre-LIST values (p</w:t>
      </w:r>
      <w:r w:rsidRPr="00710D49">
        <w:rPr>
          <w:rFonts w:ascii="Times New Roman" w:hAnsi="Times New Roman"/>
          <w:sz w:val="24"/>
          <w:szCs w:val="24"/>
          <w:u w:val="single"/>
          <w:lang w:val="en-US"/>
        </w:rPr>
        <w:t>&lt;</w:t>
      </w:r>
      <w:r>
        <w:rPr>
          <w:rFonts w:ascii="Times New Roman" w:hAnsi="Times New Roman"/>
          <w:sz w:val="24"/>
          <w:szCs w:val="24"/>
          <w:lang w:val="en-US"/>
        </w:rPr>
        <w:t xml:space="preserve">0.01) based on </w:t>
      </w:r>
      <w:r w:rsidRPr="00036B1D">
        <w:rPr>
          <w:rFonts w:ascii="Times New Roman" w:hAnsi="Times New Roman"/>
          <w:sz w:val="24"/>
          <w:szCs w:val="24"/>
          <w:lang w:val="en-US"/>
        </w:rPr>
        <w:t>post-hoc Wilcoxon signed-rank tests</w:t>
      </w:r>
    </w:p>
    <w:p w:rsidR="00E64400" w:rsidRDefault="00E64400" w:rsidP="006B4FFE">
      <w:pPr>
        <w:ind w:left="360" w:right="43"/>
        <w:rPr>
          <w:rFonts w:ascii="Times New Roman" w:hAnsi="Times New Roman"/>
          <w:sz w:val="24"/>
          <w:szCs w:val="24"/>
          <w:lang w:val="en-US"/>
        </w:rPr>
      </w:pPr>
    </w:p>
    <w:p w:rsidR="00E64400" w:rsidRDefault="00E64400" w:rsidP="006B4FFE">
      <w:pPr>
        <w:ind w:left="360" w:right="43"/>
        <w:rPr>
          <w:rFonts w:ascii="Times New Roman" w:hAnsi="Times New Roman"/>
          <w:sz w:val="24"/>
          <w:szCs w:val="24"/>
          <w:lang w:val="en-US"/>
        </w:rPr>
      </w:pPr>
    </w:p>
    <w:p w:rsidR="00E64400" w:rsidRDefault="00E64400" w:rsidP="00577CD7">
      <w:pPr>
        <w:ind w:right="43"/>
        <w:rPr>
          <w:rFonts w:ascii="Times New Roman" w:hAnsi="Times New Roman"/>
          <w:sz w:val="24"/>
          <w:szCs w:val="24"/>
          <w:lang w:val="en-US"/>
        </w:rPr>
      </w:pPr>
    </w:p>
    <w:p w:rsidR="00E64400" w:rsidRPr="00E03726" w:rsidRDefault="00E64400" w:rsidP="00577CD7">
      <w:pPr>
        <w:ind w:right="43"/>
        <w:rPr>
          <w:rFonts w:ascii="Times New Roman" w:hAnsi="Times New Roman"/>
          <w:sz w:val="24"/>
          <w:szCs w:val="24"/>
          <w:lang w:val="en-US"/>
        </w:rPr>
      </w:pPr>
    </w:p>
    <w:sectPr w:rsidR="00E64400" w:rsidRPr="00E03726" w:rsidSect="005725E9">
      <w:pgSz w:w="16838" w:h="11906" w:orient="landscape"/>
      <w:pgMar w:top="1440" w:right="1800" w:bottom="1440" w:left="180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4400" w:rsidRDefault="00E64400" w:rsidP="005725E9">
      <w:pPr>
        <w:spacing w:after="0" w:line="240" w:lineRule="auto"/>
      </w:pPr>
      <w:r>
        <w:separator/>
      </w:r>
    </w:p>
  </w:endnote>
  <w:endnote w:type="continuationSeparator" w:id="0">
    <w:p w:rsidR="00E64400" w:rsidRDefault="00E64400" w:rsidP="00572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A1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4400" w:rsidRDefault="00E64400" w:rsidP="005725E9">
      <w:pPr>
        <w:spacing w:after="0" w:line="240" w:lineRule="auto"/>
      </w:pPr>
      <w:r>
        <w:separator/>
      </w:r>
    </w:p>
  </w:footnote>
  <w:footnote w:type="continuationSeparator" w:id="0">
    <w:p w:rsidR="00E64400" w:rsidRDefault="00E64400" w:rsidP="00572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7B616F"/>
    <w:multiLevelType w:val="hybridMultilevel"/>
    <w:tmpl w:val="430470D4"/>
    <w:lvl w:ilvl="0" w:tplc="BE729E4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2135"/>
    <w:rsid w:val="0003315F"/>
    <w:rsid w:val="00036B1D"/>
    <w:rsid w:val="00047885"/>
    <w:rsid w:val="000A0D48"/>
    <w:rsid w:val="000A75ED"/>
    <w:rsid w:val="000B1EC5"/>
    <w:rsid w:val="000C7623"/>
    <w:rsid w:val="000E0A5D"/>
    <w:rsid w:val="00103D37"/>
    <w:rsid w:val="00154427"/>
    <w:rsid w:val="00156836"/>
    <w:rsid w:val="0016035B"/>
    <w:rsid w:val="001725CF"/>
    <w:rsid w:val="00175D87"/>
    <w:rsid w:val="00194166"/>
    <w:rsid w:val="001A7812"/>
    <w:rsid w:val="001B037F"/>
    <w:rsid w:val="001B7A0B"/>
    <w:rsid w:val="001C5D27"/>
    <w:rsid w:val="001D3229"/>
    <w:rsid w:val="00224719"/>
    <w:rsid w:val="002266A9"/>
    <w:rsid w:val="00236632"/>
    <w:rsid w:val="00242DB8"/>
    <w:rsid w:val="002546C6"/>
    <w:rsid w:val="002D0DD2"/>
    <w:rsid w:val="003030A2"/>
    <w:rsid w:val="00320402"/>
    <w:rsid w:val="00320C10"/>
    <w:rsid w:val="00385A84"/>
    <w:rsid w:val="00396E9A"/>
    <w:rsid w:val="003D7CB4"/>
    <w:rsid w:val="004034FF"/>
    <w:rsid w:val="00410326"/>
    <w:rsid w:val="0045397E"/>
    <w:rsid w:val="00482C6D"/>
    <w:rsid w:val="004911C2"/>
    <w:rsid w:val="004A0146"/>
    <w:rsid w:val="004A2135"/>
    <w:rsid w:val="004B49BF"/>
    <w:rsid w:val="004F0279"/>
    <w:rsid w:val="00500518"/>
    <w:rsid w:val="00522D5C"/>
    <w:rsid w:val="005725E9"/>
    <w:rsid w:val="00577CD7"/>
    <w:rsid w:val="005C655F"/>
    <w:rsid w:val="00600B01"/>
    <w:rsid w:val="006016BA"/>
    <w:rsid w:val="006324EF"/>
    <w:rsid w:val="00694788"/>
    <w:rsid w:val="006A65F6"/>
    <w:rsid w:val="006B4FFE"/>
    <w:rsid w:val="006B7CB7"/>
    <w:rsid w:val="006C6568"/>
    <w:rsid w:val="006D5F0A"/>
    <w:rsid w:val="006E5A5C"/>
    <w:rsid w:val="00707A2D"/>
    <w:rsid w:val="00710D49"/>
    <w:rsid w:val="00766644"/>
    <w:rsid w:val="007F5CFF"/>
    <w:rsid w:val="008022AB"/>
    <w:rsid w:val="00804F80"/>
    <w:rsid w:val="00812D87"/>
    <w:rsid w:val="008206ED"/>
    <w:rsid w:val="00821A82"/>
    <w:rsid w:val="00827232"/>
    <w:rsid w:val="00837B16"/>
    <w:rsid w:val="00883F82"/>
    <w:rsid w:val="008F77C6"/>
    <w:rsid w:val="009004D8"/>
    <w:rsid w:val="009041C5"/>
    <w:rsid w:val="009050ED"/>
    <w:rsid w:val="00950D1D"/>
    <w:rsid w:val="00982F0A"/>
    <w:rsid w:val="009955E4"/>
    <w:rsid w:val="009A07A3"/>
    <w:rsid w:val="009C7980"/>
    <w:rsid w:val="009E6C1B"/>
    <w:rsid w:val="009F5522"/>
    <w:rsid w:val="00A11069"/>
    <w:rsid w:val="00A35C31"/>
    <w:rsid w:val="00A45F6D"/>
    <w:rsid w:val="00A50C04"/>
    <w:rsid w:val="00A57B82"/>
    <w:rsid w:val="00A7772E"/>
    <w:rsid w:val="00A91C4E"/>
    <w:rsid w:val="00AB6252"/>
    <w:rsid w:val="00AF4F93"/>
    <w:rsid w:val="00B13996"/>
    <w:rsid w:val="00B15308"/>
    <w:rsid w:val="00B31B44"/>
    <w:rsid w:val="00B523D5"/>
    <w:rsid w:val="00B6658C"/>
    <w:rsid w:val="00B71D27"/>
    <w:rsid w:val="00B94E60"/>
    <w:rsid w:val="00B97CEB"/>
    <w:rsid w:val="00BA6F40"/>
    <w:rsid w:val="00BD7494"/>
    <w:rsid w:val="00C04346"/>
    <w:rsid w:val="00C05AC3"/>
    <w:rsid w:val="00C15A31"/>
    <w:rsid w:val="00C35124"/>
    <w:rsid w:val="00C43096"/>
    <w:rsid w:val="00C44F39"/>
    <w:rsid w:val="00C55A09"/>
    <w:rsid w:val="00C66361"/>
    <w:rsid w:val="00C811A8"/>
    <w:rsid w:val="00CB5C25"/>
    <w:rsid w:val="00D0037B"/>
    <w:rsid w:val="00D00EE4"/>
    <w:rsid w:val="00D27532"/>
    <w:rsid w:val="00D52055"/>
    <w:rsid w:val="00D77159"/>
    <w:rsid w:val="00D9314A"/>
    <w:rsid w:val="00DC6D4C"/>
    <w:rsid w:val="00DD02E7"/>
    <w:rsid w:val="00E03726"/>
    <w:rsid w:val="00E225B1"/>
    <w:rsid w:val="00E2304E"/>
    <w:rsid w:val="00E346D7"/>
    <w:rsid w:val="00E64400"/>
    <w:rsid w:val="00E73805"/>
    <w:rsid w:val="00E939EC"/>
    <w:rsid w:val="00EA3C9D"/>
    <w:rsid w:val="00EB0745"/>
    <w:rsid w:val="00EB2F93"/>
    <w:rsid w:val="00ED616F"/>
    <w:rsid w:val="00F32929"/>
    <w:rsid w:val="00F366E1"/>
    <w:rsid w:val="00F46466"/>
    <w:rsid w:val="00F47A68"/>
    <w:rsid w:val="00F55F41"/>
    <w:rsid w:val="00F73196"/>
    <w:rsid w:val="00FA4800"/>
    <w:rsid w:val="00FB0509"/>
    <w:rsid w:val="00FB2B19"/>
    <w:rsid w:val="00FE2A57"/>
    <w:rsid w:val="00FE5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l-GR" w:eastAsia="el-G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D5C"/>
    <w:pPr>
      <w:spacing w:after="160" w:line="259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99"/>
    <w:rsid w:val="009004D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99"/>
    <w:rsid w:val="009004D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Shading1">
    <w:name w:val="Medium Shading 1"/>
    <w:basedOn w:val="TableNormal"/>
    <w:uiPriority w:val="99"/>
    <w:rsid w:val="009004D8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99"/>
    <w:rsid w:val="009004D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5A5A5"/>
        <w:bottom w:val="single" w:sz="8" w:space="0" w:color="A5A5A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A5A5A5"/>
        </w:tcBorders>
      </w:tcPr>
    </w:tblStylePr>
    <w:tblStylePr w:type="lastRow">
      <w:rPr>
        <w:rFonts w:cs="Times New Roman"/>
        <w:b/>
        <w:bCs/>
        <w:color w:val="44546A"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A5A5A5"/>
          <w:bottom w:val="single" w:sz="8" w:space="0" w:color="A5A5A5"/>
        </w:tcBorders>
      </w:tcPr>
    </w:tblStylePr>
    <w:tblStylePr w:type="band1Vert">
      <w:rPr>
        <w:rFonts w:cs="Times New Roman"/>
      </w:rPr>
      <w:tblPr/>
      <w:tcPr>
        <w:shd w:val="clear" w:color="auto" w:fill="E8E8E8"/>
      </w:tcPr>
    </w:tblStylePr>
    <w:tblStylePr w:type="band1Horz">
      <w:rPr>
        <w:rFonts w:cs="Times New Roman"/>
      </w:rPr>
      <w:tblPr/>
      <w:tcPr>
        <w:shd w:val="clear" w:color="auto" w:fill="E8E8E8"/>
      </w:tcPr>
    </w:tblStylePr>
  </w:style>
  <w:style w:type="table" w:styleId="MediumList1">
    <w:name w:val="Medium List 1"/>
    <w:basedOn w:val="TableNormal"/>
    <w:uiPriority w:val="99"/>
    <w:rsid w:val="009004D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eastAsia="Times New Roman" w:hAnsi="Times New Roman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rsid w:val="005725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5725E9"/>
    <w:rPr>
      <w:rFonts w:cs="Times New Roman"/>
    </w:rPr>
  </w:style>
  <w:style w:type="paragraph" w:styleId="Footer">
    <w:name w:val="footer"/>
    <w:basedOn w:val="Normal"/>
    <w:link w:val="FooterChar"/>
    <w:uiPriority w:val="99"/>
    <w:rsid w:val="005725E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5725E9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804F80"/>
    <w:pPr>
      <w:shd w:val="clear" w:color="auto" w:fill="000080"/>
    </w:pPr>
    <w:rPr>
      <w:rFonts w:ascii="Tahoma" w:hAnsi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6B7CB7"/>
    <w:rPr>
      <w:rFonts w:ascii="Times New Roman" w:hAnsi="Times New Roman" w:cs="Times New Roman"/>
      <w:sz w:val="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6848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0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</TotalTime>
  <Pages>2</Pages>
  <Words>477</Words>
  <Characters>2579</Characters>
  <Application>Microsoft Office Outlook</Application>
  <DocSecurity>0</DocSecurity>
  <Lines>0</Lines>
  <Paragraphs>0</Paragraphs>
  <ScaleCrop>false</ScaleCrop>
  <Company>Hewlett-Packar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a arvanitidou</dc:creator>
  <cp:keywords/>
  <dc:description/>
  <cp:lastModifiedBy>tnomikos</cp:lastModifiedBy>
  <cp:revision>7</cp:revision>
  <cp:lastPrinted>2016-02-08T11:11:00Z</cp:lastPrinted>
  <dcterms:created xsi:type="dcterms:W3CDTF">2016-12-28T00:16:00Z</dcterms:created>
  <dcterms:modified xsi:type="dcterms:W3CDTF">2017-02-08T08:19:00Z</dcterms:modified>
</cp:coreProperties>
</file>